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arison of the proposed nomenclature of EBV-positive T/NK lymphoproliferative disorder (LPD) with systemic presentation. 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980"/>
        <w:gridCol w:w="3060"/>
      </w:tblGrid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osed nomenclature according to the 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SIAN Hematopathology Workshop*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rresponding category by Ohshima et al**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ensus meeting NIH/WHO 2008***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Systemic EBV-positive T/NK cell LPD of childhood typ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emic EBV+ T cell LPD of childhood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Chronic active EBV disease-type T/NK cell LP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 Polymorphic/polyclon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EBV-T/NK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. Polymorphic/monoclon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emic EBV+ T cell LPD of childhood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.Monomorphic/monoclon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emic EBV+ T cell LPD of childhood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CAEBV, chronic active EBV infection; LPD, lymphoproliferative disorder;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Includes aggressive NK cell leukemia in children. The proliferating cells are polyclonal, oligoclonal, or monoclonal T/NK cell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Consensus report of the 4th Asian Hematopathology Workshop on EBV-associated T and NK cell lymphoproliferative disorders.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* Categorization of EBV-associated T/NK LPD in children proposed by Ohshima et al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** Status report and summary of an international meeting on Epstein-Barr virus-associated lymphoproliferative disease in non-immunocompromised hosts. </w:t>
      </w:r>
    </w:p>
    <w:p>
      <w:pPr>
        <w:pStyle w:val="Normal"/>
        <w:tabs>
          <w:tab w:val="clear" w:pos="720"/>
          <w:tab w:val="left" w:pos="132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bookmarkStart w:id="3" w:name="_GoBack"/>
      <w:bookmarkEnd w:id="3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lang w:val="en-US" w:eastAsia="en-US"/>
        </w:rPr>
        <w:t>1.</w:t>
        <w:tab/>
        <w:t xml:space="preserve">Ko Y-H, Kim H-Y, Oh Y-H, Park G, Lee S-S, Huh J, Kim C-W, Kim I, Ng S-B, Tan S-Y, Chuang S-S, Nakamura N, Yoshino T, Nagamura S, Kimura H, Ohshima K: </w:t>
      </w:r>
      <w:r>
        <w:rPr>
          <w:b/>
          <w:lang w:val="en-US" w:eastAsia="en-US"/>
        </w:rPr>
        <w:t>EBV-associated T and NK cell lymphoproliferative disorders: consensus report of the 4th Asian Hematopathology Workshop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Hematopathol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5:</w:t>
      </w:r>
      <w:r>
        <w:rPr>
          <w:lang w:val="en-US" w:eastAsia="en-US"/>
        </w:rPr>
        <w:t>319-32</w:t>
      </w:r>
      <w:bookmarkEnd w:id="2"/>
      <w:r>
        <w:rPr>
          <w:lang w:val="en-US" w:eastAsia="en-US"/>
        </w:rPr>
        <w:t>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Ohshima K, Kimura H, Yoshino T, Kim CW, Ko YH, Lee SS, Peh SC, Chan JK: </w:t>
      </w:r>
      <w:r>
        <w:rPr>
          <w:b/>
          <w:lang w:val="en-US" w:eastAsia="en-US"/>
        </w:rPr>
        <w:t>Proposed categorization of pathological states of EBV-associated T/natural killer-cell lymphoproliferative disorder (LPD) in children and young adults: overlap with chronic active EBV infection and infantile fulminant EBV T-LPD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athol Int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58:</w:t>
      </w:r>
      <w:r>
        <w:rPr>
          <w:lang w:val="en-US" w:eastAsia="en-US"/>
        </w:rPr>
        <w:t>209-217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.</w:t>
        <w:tab/>
        <w:t xml:space="preserve">Cohen JI, Kimura H, Nakamura S, Ko YH, Jaffe ES: </w:t>
      </w:r>
      <w:r>
        <w:rPr>
          <w:b/>
          <w:lang w:val="en-US" w:eastAsia="en-US"/>
        </w:rPr>
        <w:t>Epstein-Barr virus-associated lymphoproliferative disease in non-immunocompromised hosts: a status report and summary of an international meeting, 8-9 September 2008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nn Onc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20:</w:t>
      </w:r>
      <w:r>
        <w:rPr>
          <w:lang w:val="en-US" w:eastAsia="en-US"/>
        </w:rPr>
        <w:t>1472-1482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8:21:00Z</dcterms:created>
  <dc:creator>shumin</dc:creator>
  <dc:description/>
  <cp:keywords/>
  <dc:language>en-US</dc:language>
  <cp:lastModifiedBy>avergara</cp:lastModifiedBy>
  <cp:lastPrinted>2014-02-10T14:11:00Z</cp:lastPrinted>
  <dcterms:modified xsi:type="dcterms:W3CDTF">2014-10-20T04:5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